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bservational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Method</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RI examin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Observational stud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 Tabl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 1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s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t>clinicaltrials.org NCT0071553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thic committee approv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color w:val="000000"/>
              </w:rPr>
              <w:t>Federal Ministry of Education and Research via the grant Center for Stroke Research Berlin (01 EO 080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chn">
    <w:name w:val="Fußzeile Zch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Villringer, Kersten</cp:lastModifiedBy>
  <cp:lastPrinted>2010-02-23T13:00:00Z</cp:lastPrinted>
  <dcterms:modified xsi:type="dcterms:W3CDTF">2014-09-29T06:12:00Z</dcterms:modified>
  <cp:revision>11</cp:revision>
  <dc:subject/>
  <dc:title>The Impact of a Community-Oriented Problem-Based Learning Curriculum Reform on the Quality of Primary Care Delivered by Gradua</dc:title>
</cp:coreProperties>
</file>